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EB78F2" w14:textId="77777777" w:rsidR="00F0069B" w:rsidRDefault="00F0069B" w:rsidP="00F0069B">
      <w:pPr>
        <w:pStyle w:val="Heading2"/>
      </w:pPr>
      <w:r>
        <w:rPr>
          <w:b/>
          <w:bCs/>
          <w:color w:val="000000"/>
          <w:sz w:val="20"/>
          <w:szCs w:val="20"/>
        </w:rPr>
        <w:t>S2 Table</w:t>
      </w:r>
      <w:r>
        <w:rPr>
          <w:color w:val="000000"/>
          <w:sz w:val="20"/>
          <w:szCs w:val="20"/>
        </w:rPr>
        <w:t>. Complete Temporal Dynamics: All Topic Prevalences Across Hurricane Recovery Periods</w:t>
      </w:r>
    </w:p>
    <w:tbl>
      <w:tblPr>
        <w:tblW w:w="8376" w:type="dxa"/>
        <w:tblLayout w:type="fixed"/>
        <w:tblLook w:val="0400" w:firstRow="0" w:lastRow="0" w:firstColumn="0" w:lastColumn="0" w:noHBand="0" w:noVBand="1"/>
      </w:tblPr>
      <w:tblGrid>
        <w:gridCol w:w="1872"/>
        <w:gridCol w:w="805"/>
        <w:gridCol w:w="728"/>
        <w:gridCol w:w="839"/>
        <w:gridCol w:w="839"/>
        <w:gridCol w:w="794"/>
        <w:gridCol w:w="794"/>
        <w:gridCol w:w="905"/>
        <w:gridCol w:w="800"/>
      </w:tblGrid>
      <w:tr w:rsidR="00F0069B" w14:paraId="75B65EB3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188BADD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Topi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197CC7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During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78CE5F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3–30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73605AE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31–60d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528B2B4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61–90d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009006A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3–6mo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3461BB6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6–9mo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245E15B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9–12mo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E2F3"/>
            <w:tcMar>
              <w:top w:w="60" w:type="dxa"/>
              <w:left w:w="80" w:type="dxa"/>
              <w:bottom w:w="60" w:type="dxa"/>
              <w:right w:w="80" w:type="dxa"/>
            </w:tcMar>
            <w:vAlign w:val="center"/>
          </w:tcPr>
          <w:p w14:paraId="4872C32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&gt;12mo</w:t>
            </w:r>
          </w:p>
        </w:tc>
      </w:tr>
      <w:tr w:rsidR="00F0069B" w14:paraId="702A70B0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5BF28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ample Size (n)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27549C5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4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89BBAB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1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958035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3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085AF5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4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A3C0E5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40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2BDE7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38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01794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21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597808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714</w:t>
            </w:r>
          </w:p>
        </w:tc>
      </w:tr>
      <w:tr w:rsidR="00F0069B" w14:paraId="46F28334" w14:textId="77777777" w:rsidTr="004F4EC6">
        <w:tc>
          <w:tcPr>
            <w:tcW w:w="83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32123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Crisis Topics</w:t>
            </w:r>
          </w:p>
        </w:tc>
      </w:tr>
      <w:tr w:rsidR="00F0069B" w14:paraId="72B23CEB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0A041F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Suicide/Self-Harm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F0EDBD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15D69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D77F1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CE4D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33231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8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D5264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4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E2B642A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AE735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8B2FB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3</w:t>
            </w:r>
          </w:p>
        </w:tc>
      </w:tr>
      <w:tr w:rsidR="00F0069B" w14:paraId="310126EC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D8017A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Grief &amp; Panic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BD73C6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E0F2D3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46C9B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B420A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559DF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1.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997A1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ECFBF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8B6DD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2</w:t>
            </w:r>
          </w:p>
        </w:tc>
      </w:tr>
      <w:tr w:rsidR="00F0069B" w14:paraId="39DE6125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3EFB76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buse &amp; Safety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F419B8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2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F89D0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6ADE41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146DE5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2C8C9B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EFAEB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50FCED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8.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7F1F3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4</w:t>
            </w:r>
          </w:p>
        </w:tc>
      </w:tr>
      <w:tr w:rsidR="00F0069B" w14:paraId="265208F8" w14:textId="77777777" w:rsidTr="004F4EC6">
        <w:tc>
          <w:tcPr>
            <w:tcW w:w="83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41973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Coping Topics</w:t>
            </w:r>
          </w:p>
        </w:tc>
      </w:tr>
      <w:tr w:rsidR="00F0069B" w14:paraId="3CC34460" w14:textId="77777777" w:rsidTr="004F4EC6">
        <w:trPr>
          <w:trHeight w:val="395"/>
        </w:trPr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42EE79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nxiety &amp; Coping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677490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93840D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E1D638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87F4A6A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56BCC5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0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94999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7D4653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3C778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1.7</w:t>
            </w:r>
          </w:p>
        </w:tc>
      </w:tr>
      <w:tr w:rsidR="00F0069B" w14:paraId="52593DD2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22DCC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leep &amp; Self-Care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7CD08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D59A0A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0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74913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F4ACF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4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9BAD4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2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C54A80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6BF302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FA7C5BA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</w:t>
            </w:r>
          </w:p>
        </w:tc>
      </w:tr>
      <w:tr w:rsidR="00F0069B" w14:paraId="1D0100B0" w14:textId="77777777" w:rsidTr="004F4EC6">
        <w:tc>
          <w:tcPr>
            <w:tcW w:w="83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4A5858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Stressor Topics</w:t>
            </w:r>
          </w:p>
        </w:tc>
      </w:tr>
      <w:tr w:rsidR="00F0069B" w14:paraId="0E63396D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A841596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Academic Stres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83CF76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5ED0BE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5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1EF828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0.4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C7033E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7855A6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EAD22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88CF1B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222DC1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4</w:t>
            </w:r>
          </w:p>
        </w:tc>
      </w:tr>
      <w:tr w:rsidR="00F0069B" w14:paraId="00EFF75E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F9ECBD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amily Conflic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FFAFC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6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10764F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3B96BB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B661B5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343DA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7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A2E60C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0445B3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96CE09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0.3</w:t>
            </w:r>
          </w:p>
        </w:tc>
      </w:tr>
      <w:tr w:rsidR="00F0069B" w14:paraId="59335BB9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0F178B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Relationship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AB0B45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804156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B53EA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30AFE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9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1D7C62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D8C67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04225F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4B61AE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7.8</w:t>
            </w:r>
          </w:p>
        </w:tc>
      </w:tr>
      <w:tr w:rsidR="00F0069B" w14:paraId="59A2D11E" w14:textId="77777777" w:rsidTr="004F4EC6">
        <w:tc>
          <w:tcPr>
            <w:tcW w:w="8376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2F2F2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52B2D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i/>
                <w:iCs/>
                <w:color w:val="000000"/>
              </w:rPr>
              <w:t>Resource &amp; Process Topics</w:t>
            </w:r>
          </w:p>
        </w:tc>
      </w:tr>
      <w:tr w:rsidR="00F0069B" w14:paraId="3E92C60D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3D59E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Hotline Protocol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AAE728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7.4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16D1BD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1D286D6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5.6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48B974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.5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A369ED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6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C77515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4.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877CD1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.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03F9CC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.3</w:t>
            </w:r>
          </w:p>
        </w:tc>
      </w:tr>
      <w:tr w:rsidR="00F0069B" w14:paraId="3EAE664D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FC4AA6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LA Crisis Service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6C913E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9.8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B0DFF8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311B49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94AD68F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0715F88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0EC1EF1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6C03D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DBB4A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.6</w:t>
            </w:r>
          </w:p>
        </w:tc>
      </w:tr>
      <w:tr w:rsidR="00F0069B" w14:paraId="27CA97EE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397669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Follow-up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46DDA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7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B16D9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8C5F64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1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D84B828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1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6799DE99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4FD8E64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.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E4C610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.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3323290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5.4</w:t>
            </w:r>
          </w:p>
        </w:tc>
      </w:tr>
      <w:tr w:rsidR="00F0069B" w14:paraId="464F4D38" w14:textId="77777777" w:rsidTr="004F4EC6">
        <w:tc>
          <w:tcPr>
            <w:tcW w:w="1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233423B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Session Logistics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38090D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3</w:t>
            </w:r>
          </w:p>
        </w:tc>
        <w:tc>
          <w:tcPr>
            <w:tcW w:w="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640BBC2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9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4C6FB16E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2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73F6AC6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.8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59405397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7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13D3AAF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.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3A536B4D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8.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EEAF6"/>
            <w:tcMar>
              <w:top w:w="60" w:type="dxa"/>
              <w:left w:w="80" w:type="dxa"/>
              <w:bottom w:w="60" w:type="dxa"/>
              <w:right w:w="80" w:type="dxa"/>
            </w:tcMar>
          </w:tcPr>
          <w:p w14:paraId="2D483613" w14:textId="77777777" w:rsidR="00F0069B" w:rsidRDefault="00F0069B" w:rsidP="004F4EC6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</w:rPr>
              <w:t>11.8</w:t>
            </w:r>
          </w:p>
        </w:tc>
      </w:tr>
    </w:tbl>
    <w:p w14:paraId="6B5240C5" w14:textId="77777777" w:rsidR="00F0069B" w:rsidRDefault="00F0069B" w:rsidP="00F0069B">
      <w:pPr>
        <w:pBdr>
          <w:top w:val="nil"/>
          <w:left w:val="nil"/>
          <w:bottom w:val="nil"/>
          <w:right w:val="nil"/>
          <w:between w:val="nil"/>
        </w:pBdr>
        <w:rPr>
          <w:color w:val="000000"/>
          <w:sz w:val="24"/>
          <w:szCs w:val="24"/>
        </w:rPr>
      </w:pPr>
      <w:r>
        <w:rPr>
          <w:i/>
          <w:iCs/>
          <w:color w:val="000000"/>
          <w:sz w:val="16"/>
          <w:szCs w:val="16"/>
        </w:rPr>
        <w:t>Note: Values represent topic prevalence (%) within each mutually exclusive recovery period (N = 2,149 total conversations). Blue shading indicates peak prevalence for each topic row. Orange shading highlights the Suicide Ideation &amp; Self-Harm peak at 61–90 days post-hurricane, the primary outcome. Sample sizes per period are shown in the first data row. Topics organized by domain: Crisis (topics directly related to acute psychological distress), Coping (topics related to self-care and emotion regulation), Stressor (topics identifying precipitating stressors), and Resource/Process (topics related to service utilization and session administration). All values were derived from the Structural Topic Model with K = 12 topics and spectral initialization.</w:t>
      </w:r>
    </w:p>
    <w:p w14:paraId="1165AF9C" w14:textId="77777777" w:rsidR="00D06D46" w:rsidRDefault="00D06D46"/>
    <w:sectPr w:rsidR="00D06D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069B"/>
    <w:rsid w:val="00222D5D"/>
    <w:rsid w:val="008E29F2"/>
    <w:rsid w:val="00D06D46"/>
    <w:rsid w:val="00DD1E8E"/>
    <w:rsid w:val="00F00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B4D095"/>
  <w15:chartTrackingRefBased/>
  <w15:docId w15:val="{C2D2EC32-47FC-496B-B034-12174571A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069B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0069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0069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0069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0069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0069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0069B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0069B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0069B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0069B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0069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0069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0069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0069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0069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006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006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006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006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0069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006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0069B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006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0069B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006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0069B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0069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0069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0069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0069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411</Characters>
  <Application>Microsoft Office Word</Application>
  <DocSecurity>0</DocSecurity>
  <Lines>128</Lines>
  <Paragraphs>126</Paragraphs>
  <ScaleCrop>false</ScaleCrop>
  <Company>Appalachian State University</Company>
  <LinksUpToDate>false</LinksUpToDate>
  <CharactersWithSpaces>1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Ryan</dc:creator>
  <cp:keywords/>
  <dc:description/>
  <cp:lastModifiedBy>Sophie Ryan</cp:lastModifiedBy>
  <cp:revision>2</cp:revision>
  <dcterms:created xsi:type="dcterms:W3CDTF">2026-04-14T16:44:00Z</dcterms:created>
  <dcterms:modified xsi:type="dcterms:W3CDTF">2026-04-14T16:44:00Z</dcterms:modified>
</cp:coreProperties>
</file>